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0"/>
          <w:szCs w:val="22"/>
        </w:rPr>
      </w:pPr>
      <w:r>
        <w:rPr>
          <w:rFonts w:cs="Arial" w:ascii="Arial" w:hAnsi="Arial"/>
          <w:b/>
          <w:sz w:val="20"/>
          <w:szCs w:val="22"/>
        </w:rPr>
        <w:t>Table S5. Primary and secondary antibodies used for Western blotting.</w:t>
      </w:r>
    </w:p>
    <w:p>
      <w:pPr>
        <w:pStyle w:val="Normal"/>
        <w:jc w:val="center"/>
        <w:rPr>
          <w:rFonts w:ascii="Arial" w:hAnsi="Arial" w:cs="Arial"/>
          <w:b/>
          <w:b/>
          <w:sz w:val="20"/>
          <w:szCs w:val="22"/>
        </w:rPr>
      </w:pPr>
      <w:r>
        <w:rPr>
          <w:rFonts w:cs="Arial" w:ascii="Arial" w:hAnsi="Arial"/>
          <w:b/>
          <w:sz w:val="20"/>
          <w:szCs w:val="22"/>
        </w:rPr>
      </w:r>
    </w:p>
    <w:tbl>
      <w:tblPr>
        <w:tblW w:w="101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127"/>
        <w:gridCol w:w="1984"/>
        <w:gridCol w:w="1418"/>
        <w:gridCol w:w="2268"/>
      </w:tblGrid>
      <w:tr>
        <w:trPr/>
        <w:tc>
          <w:tcPr>
            <w:tcW w:w="237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US"/>
              </w:rPr>
              <w:t>Protein raised agains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US"/>
              </w:rPr>
              <w:t>Species raised in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US"/>
              </w:rPr>
              <w:t>Conjuga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US"/>
              </w:rPr>
              <w:t>Dilution use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US"/>
              </w:rPr>
              <w:t>Source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20"/>
                <w:lang w:eastAsia="en-US"/>
              </w:rPr>
              <w:t>NSP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Guinea pig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1:5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Oscar Burrone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20"/>
                <w:lang w:eastAsia="en-US"/>
              </w:rPr>
              <w:t>VP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Guinea pig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1:5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John Patton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Cs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20"/>
                <w:lang w:eastAsia="en-US"/>
              </w:rPr>
              <w:t>VP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Guinea pig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1:5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John Patton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Cs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20"/>
                <w:lang w:eastAsia="en-US"/>
              </w:rPr>
              <w:t>VP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Guinea pig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1:5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John Patton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20"/>
                <w:lang w:eastAsia="en-US"/>
              </w:rPr>
              <w:t>α-tubuli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Rabbit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1:5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Abcam (AB4074)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20"/>
                <w:lang w:eastAsia="en-US"/>
              </w:rPr>
              <w:t>eGF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Goat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1:5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Abcam (AB5450)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20"/>
                <w:lang w:eastAsia="en-US"/>
              </w:rPr>
              <w:t>anti-guinea pi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Rabbi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HR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1:5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Dako (P0141)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20"/>
                <w:lang w:eastAsia="en-US"/>
              </w:rPr>
              <w:t>anti-rabbi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Goa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HR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1:5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Dako (P0448)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20"/>
                <w:lang w:eastAsia="en-US"/>
              </w:rPr>
              <w:t>anti-goa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Rabbi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HR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1:5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Dako (P0160)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09:25:00Z</dcterms:created>
  <dc:creator>sgd21</dc:creator>
  <dc:description/>
  <cp:keywords/>
  <dc:language>en-US</dc:language>
  <cp:lastModifiedBy>sgd21</cp:lastModifiedBy>
  <dcterms:modified xsi:type="dcterms:W3CDTF">2013-08-12T09:25:00Z</dcterms:modified>
  <cp:revision>1</cp:revision>
  <dc:subject/>
  <dc:title>Table S5</dc:title>
</cp:coreProperties>
</file>